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margin" w:tblpXSpec="center" w:tblpY="51"/>
        <w:tblW w:w="163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12"/>
        <w:gridCol w:w="1012"/>
        <w:gridCol w:w="933"/>
        <w:gridCol w:w="729"/>
        <w:gridCol w:w="921"/>
        <w:gridCol w:w="4211"/>
        <w:gridCol w:w="2304"/>
        <w:gridCol w:w="4227"/>
      </w:tblGrid>
      <w:tr w14:paraId="6ADA5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61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D56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S2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 xml:space="preserve">Characterization of chromosomally encoded drug-resistance genes in strains F12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 xml:space="preserve">9 and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230151</w:t>
            </w:r>
          </w:p>
        </w:tc>
      </w:tr>
      <w:tr w14:paraId="46A60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3036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F04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Drug-resistan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g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on chromosome</w:t>
            </w:r>
          </w:p>
          <w:p w14:paraId="17B6C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Sorted by gene location from smallest to large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93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8C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odel_</w:t>
            </w:r>
          </w:p>
          <w:p w14:paraId="414CF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type</w:t>
            </w:r>
          </w:p>
        </w:tc>
        <w:tc>
          <w:tcPr>
            <w:tcW w:w="72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87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SNPs_</w:t>
            </w:r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10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Other_</w:t>
            </w:r>
          </w:p>
          <w:p w14:paraId="494D3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SNPs</w:t>
            </w:r>
          </w:p>
        </w:tc>
        <w:tc>
          <w:tcPr>
            <w:tcW w:w="42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79F10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Clas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of 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ru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-resistance</w:t>
            </w:r>
          </w:p>
        </w:tc>
        <w:tc>
          <w:tcPr>
            <w:tcW w:w="230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FF305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Resistance mechanism</w:t>
            </w:r>
          </w:p>
        </w:tc>
        <w:tc>
          <w:tcPr>
            <w:tcW w:w="422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270D9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ntimicrobio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esistance </w:t>
            </w:r>
          </w:p>
          <w:p w14:paraId="781C81B9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gene family</w:t>
            </w:r>
          </w:p>
        </w:tc>
      </w:tr>
      <w:tr w14:paraId="700CC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827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12</w:t>
            </w:r>
          </w:p>
        </w:tc>
        <w:tc>
          <w:tcPr>
            <w:tcW w:w="10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EA5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x9</w:t>
            </w:r>
          </w:p>
        </w:tc>
        <w:tc>
          <w:tcPr>
            <w:tcW w:w="10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513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x230151</w:t>
            </w:r>
          </w:p>
        </w:tc>
        <w:tc>
          <w:tcPr>
            <w:tcW w:w="93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E7D1DE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14F24C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C21182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1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6AB07E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0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7FF7D2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2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9D4775">
            <w:pPr>
              <w:widowControl/>
              <w:spacing w:line="0" w:lineRule="atLeast"/>
              <w:ind w:left="-106" w:leftChars="-51" w:right="-149" w:rightChars="-71" w:hanging="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14:paraId="42859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2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hpT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3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hpT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6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hpT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F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riant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6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350Q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F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E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phosphonic acid antibiotic</w:t>
            </w:r>
          </w:p>
        </w:tc>
        <w:tc>
          <w:tcPr>
            <w:tcW w:w="23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1B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target alteration</w:t>
            </w:r>
          </w:p>
        </w:tc>
        <w:tc>
          <w:tcPr>
            <w:tcW w:w="42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2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-resistant UhpT</w:t>
            </w:r>
          </w:p>
        </w:tc>
      </w:tr>
      <w:tr w14:paraId="006A2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D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T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D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T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D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Tu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E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ri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2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34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4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C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lfamyci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7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0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elfamycin resistant EF-Tu</w:t>
            </w:r>
          </w:p>
        </w:tc>
      </w:tr>
      <w:tr w14:paraId="7DBE1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4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x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2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x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B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x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8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ver</w:t>
            </w:r>
          </w:p>
          <w:p w14:paraId="69B29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xpress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7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6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C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fluoroquinolone antibiotic; monobactam; carbapenem; </w:t>
            </w:r>
          </w:p>
          <w:p w14:paraId="150E1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cephalosporin; glycylcycline; cephamycin; penam;</w:t>
            </w:r>
          </w:p>
          <w:p w14:paraId="02F6F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 tetracycline antibiotic; rifamycin antibiotic; phenicol antibiotic; penem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8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antibiotic target alteration; </w:t>
            </w:r>
          </w:p>
          <w:p w14:paraId="04EEB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antibiotic efflux; </w:t>
            </w:r>
          </w:p>
          <w:p w14:paraId="0BD3D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educed permeability to antibiotic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C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TP-binding cassette (ABC) antibiotic efflux pump;</w:t>
            </w:r>
          </w:p>
          <w:p w14:paraId="2F2C5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ajor facilitator superfamily (MFS) antibiotic efflux pump; resistance-nodulation-cell division (RND) antibiotic efflux pump; General Bacterial Porin with reduced permeability to beta-lactams</w:t>
            </w:r>
          </w:p>
        </w:tc>
      </w:tr>
      <w:tr w14:paraId="003CC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4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ACT-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9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ACT-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D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ACT-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1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7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3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A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carbapenem; cephalosporin; cephamycin; penam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0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4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CT beta-lactamase</w:t>
            </w:r>
          </w:p>
        </w:tc>
      </w:tr>
      <w:tr w14:paraId="1CB17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C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sA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F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sA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E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sA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4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4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0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5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phosphonic acid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7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inactiv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0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osfomycin thiol transferase</w:t>
            </w:r>
          </w:p>
        </w:tc>
      </w:tr>
      <w:tr w14:paraId="10C8A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B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C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A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4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1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2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4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nucleoside antibiotic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7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1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MF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 pump</w:t>
            </w:r>
          </w:p>
        </w:tc>
      </w:tr>
      <w:tr w14:paraId="148A3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4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P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9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P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0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P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7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ri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8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350N, S357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3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C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cephalosporin; cephamycin; penam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D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A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Penicillin-binding protein mutations conferring </w:t>
            </w:r>
          </w:p>
          <w:p w14:paraId="497E9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esistance to beta-lactam antibiotics</w:t>
            </w:r>
          </w:p>
        </w:tc>
      </w:tr>
      <w:tr w14:paraId="2E7FA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B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6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n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C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D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B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3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glycopeptid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7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7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glycopeptide resistance gene cluster; Van ligase</w:t>
            </w:r>
          </w:p>
        </w:tc>
      </w:tr>
      <w:tr w14:paraId="0C3B3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F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3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9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D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C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9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fluoroquinolone antibiotic; cephalosporin; glycylcycline;</w:t>
            </w:r>
          </w:p>
          <w:p w14:paraId="3568D1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 penam; tetracycline antibiotic; rifamycin antibiotic;</w:t>
            </w:r>
          </w:p>
          <w:p w14:paraId="2F8AD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phenicol antibiotic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4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E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ND antibiotic efflux pump</w:t>
            </w:r>
          </w:p>
        </w:tc>
      </w:tr>
      <w:tr w14:paraId="56AC3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5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2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1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7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F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B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fluoroquinolone antibiotic; cephalosporin; glycylcycline; </w:t>
            </w:r>
          </w:p>
          <w:p w14:paraId="28357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penam; tetracycline antibiotic; rifamycin antibiotic; </w:t>
            </w:r>
          </w:p>
          <w:p w14:paraId="09787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phenicol antibiotic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8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7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ND antibiotic efflux pump</w:t>
            </w:r>
          </w:p>
        </w:tc>
      </w:tr>
      <w:tr w14:paraId="79DA7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7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m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4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m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7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1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D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D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7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fluoroquinolone antibiotic; monobactam; carbapenem; </w:t>
            </w:r>
          </w:p>
          <w:p w14:paraId="373B5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cephalosporin; glycylcycline; cephamycin; penam;</w:t>
            </w:r>
          </w:p>
          <w:p w14:paraId="76A22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 tetracycline antibiotic; rifamycin antibiotic; phenicol antibiotic; penem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8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;</w:t>
            </w:r>
          </w:p>
          <w:p w14:paraId="11546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 reduced permeability </w:t>
            </w:r>
          </w:p>
          <w:p w14:paraId="698C9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to antibiotic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D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ND antibiotic efflux pump</w:t>
            </w:r>
          </w:p>
        </w:tc>
      </w:tr>
      <w:tr w14:paraId="221E9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f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5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f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A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f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4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C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7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3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tetracycline antibiotic; phenicol antibiotic;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5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2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MFS antibiotic efflux pump</w:t>
            </w:r>
          </w:p>
        </w:tc>
      </w:tr>
      <w:tr w14:paraId="23B91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3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b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A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b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F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b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4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7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5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5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nitroimidazol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1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D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BC antibiotic efflux pump</w:t>
            </w:r>
          </w:p>
        </w:tc>
      </w:tr>
      <w:tr w14:paraId="0F006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F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pn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A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pn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B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p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A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B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3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3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crolide antibiotic; aminoglycoside antibiotic; cephalosporin; tetracycline antibiotic; peptide antibiotic; rifamycin antibiotic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6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2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small multidrug resistance (SMR) antibiotic efflux pump</w:t>
            </w:r>
          </w:p>
        </w:tc>
      </w:tr>
      <w:tr w14:paraId="30465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7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pn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F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pn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A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pn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4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7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1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A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crolide antibiotic; aminoglycoside antibiotic; cephalosporin; tetracycline antibiotic; peptide antibiotic; rifamycin antibiotic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F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E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SMR antibiotic efflux pump</w:t>
            </w:r>
          </w:p>
        </w:tc>
      </w:tr>
      <w:tr w14:paraId="4790E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D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E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F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D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F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2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fluoroquinolone antibiotic; monobactam; carbapenem; </w:t>
            </w:r>
          </w:p>
          <w:p w14:paraId="453BF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cephalosporin; glycylcycline; cephamycin; penam;</w:t>
            </w:r>
          </w:p>
          <w:p w14:paraId="7ED64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 tetracycline antibiotic; rifamycin antibiotic; phenicol antibiotic; penem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7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antibiotic efflux; reduced </w:t>
            </w:r>
          </w:p>
          <w:p w14:paraId="29E02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permeability to antibiotic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2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ND antibiotic efflux pump;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General Bacterial Porin </w:t>
            </w:r>
          </w:p>
          <w:p w14:paraId="7FAA4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with reduced permeability to beta-lactams</w:t>
            </w:r>
          </w:p>
        </w:tc>
      </w:tr>
      <w:tr w14:paraId="51ECF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2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AB-tol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2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AB-tol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8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AB-tol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E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 w14:paraId="33AC4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xpress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5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3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0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fluoroquinolone antibiotic; cephalosporin; glycylcycline;</w:t>
            </w:r>
          </w:p>
          <w:p w14:paraId="09998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 penam; tetracycline antibiotic; rifamycin antibiotic; phenicol antibiotic; disinfecting agents and antisept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E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 xml:space="preserve">antibiotic target alteration; </w:t>
            </w:r>
          </w:p>
          <w:p w14:paraId="6F647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9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ND antibiotic efflux pump</w:t>
            </w:r>
          </w:p>
        </w:tc>
      </w:tr>
      <w:tr w14:paraId="25576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9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t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4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t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0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t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6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C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B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D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minocoumari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A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8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ND antibiotic efflux pump</w:t>
            </w:r>
          </w:p>
        </w:tc>
      </w:tr>
      <w:tr w14:paraId="6EE79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3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t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9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t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3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t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5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B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2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1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minocoumari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1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7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RND antibiotic efflux pump</w:t>
            </w:r>
          </w:p>
        </w:tc>
      </w:tr>
      <w:tr w14:paraId="0B263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5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D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8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D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 w14:paraId="327B2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xpr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4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A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7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minoglycoside antibiotic; aminocoumari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7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4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ND antibiotic efflux pump</w:t>
            </w:r>
          </w:p>
        </w:tc>
      </w:tr>
      <w:tr w14:paraId="0872A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9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8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1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F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 w14:paraId="31A31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xpress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1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B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F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minoglycoside antibiotic; aminocoumari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1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B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ND antibiotic efflux pump</w:t>
            </w:r>
          </w:p>
        </w:tc>
      </w:tr>
      <w:tr w14:paraId="0515E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5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yr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3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#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0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yr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C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ri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0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83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1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83F:2850, S83F:2403, S83F:2851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D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  <w:t>fluoroquinolon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5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B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uoroquinolone resistant gyrA</w:t>
            </w:r>
          </w:p>
        </w:tc>
      </w:tr>
      <w:tr w14:paraId="3F38A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0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B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9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r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E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9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D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F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glycosid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F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2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D antibiotic efflux pump</w:t>
            </w:r>
          </w:p>
        </w:tc>
      </w:tr>
      <w:tr w14:paraId="2A27B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B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2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0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qx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F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2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4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luoroquinolone antibiotic; glycylcycline; tetracycline antibiotic; diaminopyrimidine antibiotic; nitrofura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2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F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D antibiotic efflux pump</w:t>
            </w:r>
          </w:p>
        </w:tc>
      </w:tr>
      <w:tr w14:paraId="0F2AC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7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A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E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0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3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0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uoroquinolone antibiotic; tetracyclin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C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2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D antibiotic efflux pump</w:t>
            </w:r>
          </w:p>
        </w:tc>
      </w:tr>
      <w:tr w14:paraId="5A491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2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qx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4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qx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C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qx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8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8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8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8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luoroquinolone antibiotic; glycylcycline; tetracycline antibiotic; diaminopyrimidine antibiotic; nitrofura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C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2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ND antibiotic efflux pump</w:t>
            </w:r>
          </w:p>
        </w:tc>
      </w:tr>
      <w:tr w14:paraId="6ADEF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7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r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5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r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B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r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8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1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8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uoroquinolon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3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C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FS antibiotic efflux pump</w:t>
            </w:r>
          </w:p>
        </w:tc>
      </w:tr>
      <w:tr w14:paraId="18096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2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r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4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r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6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r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C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A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E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luoroquinolon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6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8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FS antibiotic efflux pump</w:t>
            </w:r>
          </w:p>
        </w:tc>
      </w:tr>
      <w:tr w14:paraId="1D6DB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m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0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m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B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E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A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9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B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luoroquinolone antibiotic; diaminopyrimidine antibiotic;</w:t>
            </w:r>
          </w:p>
          <w:p w14:paraId="356A5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henicol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1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0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ND antibiotic efflux pump</w:t>
            </w:r>
          </w:p>
        </w:tc>
      </w:tr>
      <w:tr w14:paraId="4A897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2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C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B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5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ri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B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80I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8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C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luoroquinolon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F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7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luoroquinolone resistant parC</w:t>
            </w:r>
          </w:p>
        </w:tc>
      </w:tr>
      <w:tr w14:paraId="494E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0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4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A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7" w:leftChars="-51" w:right="-149" w:rightChars="-71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A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D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8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7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eptid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C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6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undecaprenyl pyrophosphate related proteins</w:t>
            </w:r>
          </w:p>
        </w:tc>
      </w:tr>
      <w:tr w14:paraId="32C3E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E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7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6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1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3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E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2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luoroquinolone antibiotic; tetracyclin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B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A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ND antibiotic efflux pump</w:t>
            </w:r>
          </w:p>
        </w:tc>
      </w:tr>
      <w:tr w14:paraId="68D8F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1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T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9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Tu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2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Tu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7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ri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34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0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C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lfamycin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D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4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elfamycin resistant EF-Tu</w:t>
            </w:r>
          </w:p>
        </w:tc>
      </w:tr>
      <w:tr w14:paraId="2A1A0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A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p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D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p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F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0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1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E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acrolide antibiotic; fluoroquinolone antibiotic; penam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F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efflux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5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ND antibiotic efflux pump</w:t>
            </w:r>
          </w:p>
        </w:tc>
      </w:tr>
      <w:tr w14:paraId="3B629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C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3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7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2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8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6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3D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eptide antibio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A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1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mr phosphoethanolamine transferase</w:t>
            </w:r>
          </w:p>
        </w:tc>
      </w:tr>
      <w:tr w14:paraId="32C50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67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mrF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70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  <w:t>PmrF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7B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3B8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B03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A8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42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AF7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eptide antibiotic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F4F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ntibiotic target alteration</w:t>
            </w:r>
          </w:p>
        </w:tc>
        <w:tc>
          <w:tcPr>
            <w:tcW w:w="42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562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-106" w:leftChars="-51" w:right="-149" w:rightChars="-71" w:hanging="1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pmr phosphoethanolamine transferase</w:t>
            </w:r>
          </w:p>
        </w:tc>
      </w:tr>
      <w:tr w14:paraId="160D5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361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3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42" w:leftChars="20" w:right="-149" w:rightChars="-71" w:firstLine="148" w:firstLineChars="99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-, no data</w:t>
            </w:r>
          </w:p>
        </w:tc>
      </w:tr>
    </w:tbl>
    <w:p w14:paraId="1414058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-316" w:leftChars="-328" w:right="-149" w:rightChars="-71" w:hanging="373" w:hangingChars="249"/>
        <w:jc w:val="left"/>
        <w:textAlignment w:val="auto"/>
        <w:rPr>
          <w:rFonts w:hint="default" w:ascii="Times New Roman" w:hAnsi="Times New Roman" w:eastAsia="宋体" w:cs="Times New Roman"/>
          <w:bCs/>
          <w:i w:val="0"/>
          <w:iCs/>
          <w:color w:val="000000"/>
          <w:kern w:val="0"/>
          <w:sz w:val="15"/>
          <w:szCs w:val="15"/>
          <w:lang w:val="en-US" w:eastAsia="zh-CN"/>
        </w:rPr>
      </w:pPr>
    </w:p>
    <w:sectPr>
      <w:footerReference r:id="rId3" w:type="default"/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ce3d9a7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56309c18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SA88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C94D13">
    <w:pPr>
      <w:pStyle w:val="4"/>
      <w:tabs>
        <w:tab w:val="left" w:pos="1964"/>
        <w:tab w:val="clear" w:pos="4153"/>
        <w:tab w:val="clear" w:pos="8306"/>
      </w:tabs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0435F2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0435F2"/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jAzNmM4MjRlNzlmNjk0NWZjYmIyYmUyMWJjYzIifQ=="/>
  </w:docVars>
  <w:rsids>
    <w:rsidRoot w:val="00E70A40"/>
    <w:rsid w:val="00011FEB"/>
    <w:rsid w:val="00017097"/>
    <w:rsid w:val="00046894"/>
    <w:rsid w:val="0004734D"/>
    <w:rsid w:val="0004790F"/>
    <w:rsid w:val="00056574"/>
    <w:rsid w:val="00056D2B"/>
    <w:rsid w:val="000570FA"/>
    <w:rsid w:val="0006174D"/>
    <w:rsid w:val="0008592D"/>
    <w:rsid w:val="000879BC"/>
    <w:rsid w:val="000A255F"/>
    <w:rsid w:val="000A62D6"/>
    <w:rsid w:val="000B06FA"/>
    <w:rsid w:val="000B1B39"/>
    <w:rsid w:val="000B6E73"/>
    <w:rsid w:val="000D552C"/>
    <w:rsid w:val="000E60AE"/>
    <w:rsid w:val="000E7F81"/>
    <w:rsid w:val="000F3333"/>
    <w:rsid w:val="000F3383"/>
    <w:rsid w:val="0010162E"/>
    <w:rsid w:val="00106843"/>
    <w:rsid w:val="00124D35"/>
    <w:rsid w:val="001276EB"/>
    <w:rsid w:val="00137690"/>
    <w:rsid w:val="00163FC4"/>
    <w:rsid w:val="0016747F"/>
    <w:rsid w:val="001703E7"/>
    <w:rsid w:val="00190C0D"/>
    <w:rsid w:val="001F61E1"/>
    <w:rsid w:val="00204B9F"/>
    <w:rsid w:val="002157BC"/>
    <w:rsid w:val="00223F1D"/>
    <w:rsid w:val="002432DD"/>
    <w:rsid w:val="0024376E"/>
    <w:rsid w:val="00244718"/>
    <w:rsid w:val="002803C3"/>
    <w:rsid w:val="00281A10"/>
    <w:rsid w:val="002856FD"/>
    <w:rsid w:val="00290C52"/>
    <w:rsid w:val="00296229"/>
    <w:rsid w:val="002A733F"/>
    <w:rsid w:val="002E0901"/>
    <w:rsid w:val="002F058E"/>
    <w:rsid w:val="002F74DE"/>
    <w:rsid w:val="00302F76"/>
    <w:rsid w:val="003541EE"/>
    <w:rsid w:val="00356DE8"/>
    <w:rsid w:val="0037068C"/>
    <w:rsid w:val="00374BB1"/>
    <w:rsid w:val="00390E06"/>
    <w:rsid w:val="003A472A"/>
    <w:rsid w:val="003A5E71"/>
    <w:rsid w:val="003B10FB"/>
    <w:rsid w:val="003B2025"/>
    <w:rsid w:val="003D09F8"/>
    <w:rsid w:val="003E682F"/>
    <w:rsid w:val="003F456D"/>
    <w:rsid w:val="00401E48"/>
    <w:rsid w:val="00417A90"/>
    <w:rsid w:val="004356DF"/>
    <w:rsid w:val="00444C8A"/>
    <w:rsid w:val="00462E87"/>
    <w:rsid w:val="004660BA"/>
    <w:rsid w:val="00476DBD"/>
    <w:rsid w:val="004812D1"/>
    <w:rsid w:val="004812F9"/>
    <w:rsid w:val="004B4664"/>
    <w:rsid w:val="004F7C6B"/>
    <w:rsid w:val="00501357"/>
    <w:rsid w:val="00516191"/>
    <w:rsid w:val="00521057"/>
    <w:rsid w:val="00533FEB"/>
    <w:rsid w:val="00547DA0"/>
    <w:rsid w:val="00570C7D"/>
    <w:rsid w:val="00571574"/>
    <w:rsid w:val="00592E3A"/>
    <w:rsid w:val="005932C0"/>
    <w:rsid w:val="005C231E"/>
    <w:rsid w:val="005E4792"/>
    <w:rsid w:val="005F3A8D"/>
    <w:rsid w:val="00632A02"/>
    <w:rsid w:val="00647C45"/>
    <w:rsid w:val="00652AC2"/>
    <w:rsid w:val="00673501"/>
    <w:rsid w:val="00676AAF"/>
    <w:rsid w:val="006839E5"/>
    <w:rsid w:val="0068626C"/>
    <w:rsid w:val="006A0589"/>
    <w:rsid w:val="006C310A"/>
    <w:rsid w:val="006D0DAC"/>
    <w:rsid w:val="006F3150"/>
    <w:rsid w:val="0070283A"/>
    <w:rsid w:val="007079F5"/>
    <w:rsid w:val="007146C6"/>
    <w:rsid w:val="0071645A"/>
    <w:rsid w:val="00746624"/>
    <w:rsid w:val="00775CF5"/>
    <w:rsid w:val="0078702E"/>
    <w:rsid w:val="007A7154"/>
    <w:rsid w:val="007D1771"/>
    <w:rsid w:val="007D3F8E"/>
    <w:rsid w:val="007F0B3E"/>
    <w:rsid w:val="00814F62"/>
    <w:rsid w:val="0082604B"/>
    <w:rsid w:val="00833ED7"/>
    <w:rsid w:val="0084120F"/>
    <w:rsid w:val="00850840"/>
    <w:rsid w:val="008734E3"/>
    <w:rsid w:val="008746BF"/>
    <w:rsid w:val="008907F4"/>
    <w:rsid w:val="008908A0"/>
    <w:rsid w:val="008910F4"/>
    <w:rsid w:val="008A1272"/>
    <w:rsid w:val="008C2ACB"/>
    <w:rsid w:val="008E1D24"/>
    <w:rsid w:val="008E5941"/>
    <w:rsid w:val="008F3E53"/>
    <w:rsid w:val="008F5D90"/>
    <w:rsid w:val="008F6F12"/>
    <w:rsid w:val="009034D4"/>
    <w:rsid w:val="00905A80"/>
    <w:rsid w:val="009061A4"/>
    <w:rsid w:val="00912BEF"/>
    <w:rsid w:val="00915C82"/>
    <w:rsid w:val="0093492A"/>
    <w:rsid w:val="00934D03"/>
    <w:rsid w:val="00935D1A"/>
    <w:rsid w:val="00942764"/>
    <w:rsid w:val="00950915"/>
    <w:rsid w:val="009642B7"/>
    <w:rsid w:val="00975C3F"/>
    <w:rsid w:val="009A4A15"/>
    <w:rsid w:val="009C5DDE"/>
    <w:rsid w:val="00A107FD"/>
    <w:rsid w:val="00A1095D"/>
    <w:rsid w:val="00A14D45"/>
    <w:rsid w:val="00A1577C"/>
    <w:rsid w:val="00A45DD9"/>
    <w:rsid w:val="00A5726A"/>
    <w:rsid w:val="00A82852"/>
    <w:rsid w:val="00AC77BA"/>
    <w:rsid w:val="00AE6AD6"/>
    <w:rsid w:val="00AE6AE1"/>
    <w:rsid w:val="00AF2C30"/>
    <w:rsid w:val="00B21862"/>
    <w:rsid w:val="00B25BAA"/>
    <w:rsid w:val="00B343D8"/>
    <w:rsid w:val="00B45657"/>
    <w:rsid w:val="00B74385"/>
    <w:rsid w:val="00B96235"/>
    <w:rsid w:val="00B97583"/>
    <w:rsid w:val="00BA3F3A"/>
    <w:rsid w:val="00BC5A6D"/>
    <w:rsid w:val="00BD04BD"/>
    <w:rsid w:val="00BD29A8"/>
    <w:rsid w:val="00BF0513"/>
    <w:rsid w:val="00BF2875"/>
    <w:rsid w:val="00BF4827"/>
    <w:rsid w:val="00BF5C68"/>
    <w:rsid w:val="00C31CD6"/>
    <w:rsid w:val="00C35B9F"/>
    <w:rsid w:val="00C3696A"/>
    <w:rsid w:val="00C538C6"/>
    <w:rsid w:val="00C57B44"/>
    <w:rsid w:val="00C71146"/>
    <w:rsid w:val="00C738B1"/>
    <w:rsid w:val="00C76245"/>
    <w:rsid w:val="00CC6120"/>
    <w:rsid w:val="00CE6EB4"/>
    <w:rsid w:val="00CE7B59"/>
    <w:rsid w:val="00D30F45"/>
    <w:rsid w:val="00D4270F"/>
    <w:rsid w:val="00D44701"/>
    <w:rsid w:val="00D72500"/>
    <w:rsid w:val="00D75480"/>
    <w:rsid w:val="00D949E9"/>
    <w:rsid w:val="00D96226"/>
    <w:rsid w:val="00DA429A"/>
    <w:rsid w:val="00DB66D2"/>
    <w:rsid w:val="00DD6F86"/>
    <w:rsid w:val="00DE2D20"/>
    <w:rsid w:val="00DE4AAF"/>
    <w:rsid w:val="00DE6C1F"/>
    <w:rsid w:val="00DF0BA5"/>
    <w:rsid w:val="00DF3E79"/>
    <w:rsid w:val="00E143F5"/>
    <w:rsid w:val="00E35B70"/>
    <w:rsid w:val="00E463B9"/>
    <w:rsid w:val="00E55F53"/>
    <w:rsid w:val="00E6361A"/>
    <w:rsid w:val="00E646A1"/>
    <w:rsid w:val="00E70A40"/>
    <w:rsid w:val="00E751AA"/>
    <w:rsid w:val="00E7667E"/>
    <w:rsid w:val="00E80F70"/>
    <w:rsid w:val="00E931C1"/>
    <w:rsid w:val="00EC74B7"/>
    <w:rsid w:val="00EC7EA3"/>
    <w:rsid w:val="00ED049D"/>
    <w:rsid w:val="00EF289E"/>
    <w:rsid w:val="00F10A0E"/>
    <w:rsid w:val="00F2040B"/>
    <w:rsid w:val="00F32534"/>
    <w:rsid w:val="00F85130"/>
    <w:rsid w:val="00FB2FFD"/>
    <w:rsid w:val="00FE5565"/>
    <w:rsid w:val="00FF7ABF"/>
    <w:rsid w:val="01B666C0"/>
    <w:rsid w:val="01DD30B7"/>
    <w:rsid w:val="04922403"/>
    <w:rsid w:val="04971AA6"/>
    <w:rsid w:val="04FB0622"/>
    <w:rsid w:val="06BE4107"/>
    <w:rsid w:val="07300CC3"/>
    <w:rsid w:val="07745330"/>
    <w:rsid w:val="07D7113E"/>
    <w:rsid w:val="0A7573D5"/>
    <w:rsid w:val="0CEC743A"/>
    <w:rsid w:val="0D3C216F"/>
    <w:rsid w:val="0D50743C"/>
    <w:rsid w:val="0DF90060"/>
    <w:rsid w:val="0DFA17DB"/>
    <w:rsid w:val="0F264E85"/>
    <w:rsid w:val="0FAC4C5F"/>
    <w:rsid w:val="10CD30DE"/>
    <w:rsid w:val="10F468BD"/>
    <w:rsid w:val="11E35A76"/>
    <w:rsid w:val="13405DEA"/>
    <w:rsid w:val="134D0AF3"/>
    <w:rsid w:val="14445DAD"/>
    <w:rsid w:val="17EC4792"/>
    <w:rsid w:val="194E421E"/>
    <w:rsid w:val="1A7849EB"/>
    <w:rsid w:val="1CDF6D33"/>
    <w:rsid w:val="1D6A749A"/>
    <w:rsid w:val="1EB44B3F"/>
    <w:rsid w:val="20855784"/>
    <w:rsid w:val="20E71F9A"/>
    <w:rsid w:val="2101578A"/>
    <w:rsid w:val="22347461"/>
    <w:rsid w:val="25FD5DBC"/>
    <w:rsid w:val="269046DD"/>
    <w:rsid w:val="27F6117E"/>
    <w:rsid w:val="28033ACC"/>
    <w:rsid w:val="289C0CAE"/>
    <w:rsid w:val="28EC6436"/>
    <w:rsid w:val="2A452D7C"/>
    <w:rsid w:val="2B2F7622"/>
    <w:rsid w:val="2BF121FE"/>
    <w:rsid w:val="2CFA41A6"/>
    <w:rsid w:val="2EE22ADF"/>
    <w:rsid w:val="301F58E6"/>
    <w:rsid w:val="30594A84"/>
    <w:rsid w:val="31E50484"/>
    <w:rsid w:val="34FC7FA5"/>
    <w:rsid w:val="357C74CF"/>
    <w:rsid w:val="35814314"/>
    <w:rsid w:val="364C489E"/>
    <w:rsid w:val="364D7EC1"/>
    <w:rsid w:val="378B3228"/>
    <w:rsid w:val="398919E9"/>
    <w:rsid w:val="3C951B5E"/>
    <w:rsid w:val="3CE92A57"/>
    <w:rsid w:val="3D1912D6"/>
    <w:rsid w:val="3E9A07A3"/>
    <w:rsid w:val="3FB77DDD"/>
    <w:rsid w:val="40C61775"/>
    <w:rsid w:val="44FF1734"/>
    <w:rsid w:val="47C85F85"/>
    <w:rsid w:val="486372C9"/>
    <w:rsid w:val="4A037EFF"/>
    <w:rsid w:val="4AE41175"/>
    <w:rsid w:val="4B627DBA"/>
    <w:rsid w:val="4BF22AA1"/>
    <w:rsid w:val="4CB55171"/>
    <w:rsid w:val="4CCC03DE"/>
    <w:rsid w:val="4D71038D"/>
    <w:rsid w:val="4DB52D78"/>
    <w:rsid w:val="4DC22B75"/>
    <w:rsid w:val="51164700"/>
    <w:rsid w:val="522603F3"/>
    <w:rsid w:val="530F1930"/>
    <w:rsid w:val="5316693A"/>
    <w:rsid w:val="538708F0"/>
    <w:rsid w:val="565263F3"/>
    <w:rsid w:val="56F0423D"/>
    <w:rsid w:val="58BD0D88"/>
    <w:rsid w:val="5A45004B"/>
    <w:rsid w:val="5A865DA5"/>
    <w:rsid w:val="5CBC407B"/>
    <w:rsid w:val="5EFD23AE"/>
    <w:rsid w:val="5F416324"/>
    <w:rsid w:val="602C4320"/>
    <w:rsid w:val="62092A83"/>
    <w:rsid w:val="62984361"/>
    <w:rsid w:val="62DB0C58"/>
    <w:rsid w:val="638E3B7F"/>
    <w:rsid w:val="63EB4ECB"/>
    <w:rsid w:val="642D7291"/>
    <w:rsid w:val="65C05936"/>
    <w:rsid w:val="65E676F8"/>
    <w:rsid w:val="6A674B7F"/>
    <w:rsid w:val="6B37527B"/>
    <w:rsid w:val="6C7E4981"/>
    <w:rsid w:val="6F5A4CB2"/>
    <w:rsid w:val="70AB1C6A"/>
    <w:rsid w:val="70EA55C6"/>
    <w:rsid w:val="71947D63"/>
    <w:rsid w:val="724F4877"/>
    <w:rsid w:val="749C3DBC"/>
    <w:rsid w:val="76051E1C"/>
    <w:rsid w:val="76E45ED5"/>
    <w:rsid w:val="772207AC"/>
    <w:rsid w:val="77C646C7"/>
    <w:rsid w:val="78173DEF"/>
    <w:rsid w:val="788D3B44"/>
    <w:rsid w:val="78C95383"/>
    <w:rsid w:val="79D7762B"/>
    <w:rsid w:val="7A1F019D"/>
    <w:rsid w:val="7A8752B2"/>
    <w:rsid w:val="7BF501D2"/>
    <w:rsid w:val="7C1315DB"/>
    <w:rsid w:val="7CE72372"/>
    <w:rsid w:val="7DF32EA2"/>
    <w:rsid w:val="7F127358"/>
    <w:rsid w:val="7F92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4"/>
    <w:autoRedefine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5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FollowedHyperlink"/>
    <w:basedOn w:val="7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">
    <w:name w:val="Emphasis"/>
    <w:basedOn w:val="7"/>
    <w:autoRedefine/>
    <w:qFormat/>
    <w:uiPriority w:val="20"/>
    <w:rPr>
      <w:i/>
      <w:iCs/>
    </w:rPr>
  </w:style>
  <w:style w:type="character" w:styleId="10">
    <w:name w:val="Hyperlink"/>
    <w:basedOn w:val="7"/>
    <w:autoRedefine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Char"/>
    <w:basedOn w:val="7"/>
    <w:link w:val="5"/>
    <w:autoRedefine/>
    <w:qFormat/>
    <w:uiPriority w:val="99"/>
    <w:rPr>
      <w:sz w:val="18"/>
      <w:szCs w:val="18"/>
    </w:rPr>
  </w:style>
  <w:style w:type="character" w:customStyle="1" w:styleId="12">
    <w:name w:val="页脚 Char"/>
    <w:basedOn w:val="7"/>
    <w:link w:val="4"/>
    <w:autoRedefine/>
    <w:qFormat/>
    <w:uiPriority w:val="99"/>
    <w:rPr>
      <w:sz w:val="18"/>
      <w:szCs w:val="18"/>
    </w:rPr>
  </w:style>
  <w:style w:type="paragraph" w:styleId="13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14">
    <w:name w:val="标题 1 Char"/>
    <w:basedOn w:val="7"/>
    <w:link w:val="2"/>
    <w:autoRedefine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5">
    <w:name w:val="批注框文本 Char"/>
    <w:basedOn w:val="7"/>
    <w:link w:val="3"/>
    <w:autoRedefine/>
    <w:semiHidden/>
    <w:qFormat/>
    <w:uiPriority w:val="99"/>
    <w:rPr>
      <w:sz w:val="18"/>
      <w:szCs w:val="18"/>
    </w:rPr>
  </w:style>
  <w:style w:type="character" w:customStyle="1" w:styleId="16">
    <w:name w:val="fontstyle01"/>
    <w:basedOn w:val="7"/>
    <w:autoRedefine/>
    <w:qFormat/>
    <w:uiPriority w:val="0"/>
    <w:rPr>
      <w:rFonts w:hint="default" w:ascii="AdvOTce3d9a73" w:hAnsi="AdvOTce3d9a73"/>
      <w:color w:val="231F20"/>
      <w:sz w:val="36"/>
      <w:szCs w:val="36"/>
    </w:rPr>
  </w:style>
  <w:style w:type="character" w:customStyle="1" w:styleId="17">
    <w:name w:val="fontstyle21"/>
    <w:basedOn w:val="7"/>
    <w:autoRedefine/>
    <w:qFormat/>
    <w:uiPriority w:val="0"/>
    <w:rPr>
      <w:rFonts w:hint="default" w:ascii="AdvOT56309c18.I" w:hAnsi="AdvOT56309c18.I"/>
      <w:color w:val="231F20"/>
      <w:sz w:val="36"/>
      <w:szCs w:val="36"/>
    </w:rPr>
  </w:style>
  <w:style w:type="character" w:customStyle="1" w:styleId="18">
    <w:name w:val="authors-list-item"/>
    <w:basedOn w:val="7"/>
    <w:autoRedefine/>
    <w:qFormat/>
    <w:uiPriority w:val="0"/>
  </w:style>
  <w:style w:type="character" w:customStyle="1" w:styleId="19">
    <w:name w:val="author-sup-separator"/>
    <w:basedOn w:val="7"/>
    <w:autoRedefine/>
    <w:qFormat/>
    <w:uiPriority w:val="0"/>
  </w:style>
  <w:style w:type="character" w:customStyle="1" w:styleId="20">
    <w:name w:val="comma"/>
    <w:basedOn w:val="7"/>
    <w:autoRedefine/>
    <w:qFormat/>
    <w:uiPriority w:val="0"/>
  </w:style>
  <w:style w:type="character" w:customStyle="1" w:styleId="21">
    <w:name w:val="period"/>
    <w:basedOn w:val="7"/>
    <w:autoRedefine/>
    <w:qFormat/>
    <w:uiPriority w:val="0"/>
  </w:style>
  <w:style w:type="character" w:customStyle="1" w:styleId="22">
    <w:name w:val="cit"/>
    <w:basedOn w:val="7"/>
    <w:autoRedefine/>
    <w:qFormat/>
    <w:uiPriority w:val="0"/>
  </w:style>
  <w:style w:type="character" w:customStyle="1" w:styleId="23">
    <w:name w:val="citation-doi"/>
    <w:basedOn w:val="7"/>
    <w:autoRedefine/>
    <w:qFormat/>
    <w:uiPriority w:val="0"/>
  </w:style>
  <w:style w:type="character" w:customStyle="1" w:styleId="24">
    <w:name w:val="docsum-authors"/>
    <w:basedOn w:val="7"/>
    <w:autoRedefine/>
    <w:qFormat/>
    <w:uiPriority w:val="0"/>
  </w:style>
  <w:style w:type="character" w:customStyle="1" w:styleId="25">
    <w:name w:val="docsum-journal-citation"/>
    <w:basedOn w:val="7"/>
    <w:autoRedefine/>
    <w:qFormat/>
    <w:uiPriority w:val="0"/>
  </w:style>
  <w:style w:type="character" w:customStyle="1" w:styleId="26">
    <w:name w:val="fontstyle11"/>
    <w:basedOn w:val="7"/>
    <w:autoRedefine/>
    <w:qFormat/>
    <w:uiPriority w:val="0"/>
    <w:rPr>
      <w:rFonts w:hint="default" w:ascii="AdvPSA88C" w:hAnsi="AdvPSA88C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774</Words>
  <Characters>5772</Characters>
  <Lines>49</Lines>
  <Paragraphs>14</Paragraphs>
  <TotalTime>12</TotalTime>
  <ScaleCrop>false</ScaleCrop>
  <LinksUpToDate>false</LinksUpToDate>
  <CharactersWithSpaces>62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8:02:00Z</dcterms:created>
  <dc:creator>admin</dc:creator>
  <cp:lastModifiedBy>王冬国</cp:lastModifiedBy>
  <dcterms:modified xsi:type="dcterms:W3CDTF">2025-08-18T02:28:18Z</dcterms:modified>
  <cp:revision>1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C07F4CE16324CABB760F763B41AD539_12</vt:lpwstr>
  </property>
  <property fmtid="{D5CDD505-2E9C-101B-9397-08002B2CF9AE}" pid="4" name="KSOTemplateDocerSaveRecord">
    <vt:lpwstr>eyJoZGlkIjoiYmQwYjAzNmM4MjRlNzlmNjk0NWZjYmIyYmUyMWJjYzIiLCJ1c2VySWQiOiIzNzkzMDE2MTIifQ==</vt:lpwstr>
  </property>
</Properties>
</file>